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59D" w:rsidRPr="00836F6F" w:rsidRDefault="00DE059D" w:rsidP="00562E5C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</w:rPr>
      </w:pPr>
      <w:r w:rsidRPr="00836F6F">
        <w:rPr>
          <w:rFonts w:ascii="Times New Roman" w:hAnsi="Times New Roman"/>
          <w:b/>
          <w:caps/>
          <w:kern w:val="0"/>
          <w:sz w:val="24"/>
          <w:szCs w:val="24"/>
        </w:rPr>
        <w:t>Table</w:t>
      </w:r>
      <w:r w:rsidRPr="00836F6F">
        <w:rPr>
          <w:rFonts w:ascii="Times New Roman" w:hAnsi="Times New Roman"/>
          <w:b/>
          <w:kern w:val="0"/>
          <w:sz w:val="24"/>
          <w:szCs w:val="24"/>
        </w:rPr>
        <w:t xml:space="preserve"> S</w:t>
      </w:r>
      <w:r w:rsidR="006861C2">
        <w:rPr>
          <w:rFonts w:ascii="Times New Roman" w:hAnsi="Times New Roman"/>
          <w:b/>
          <w:kern w:val="0"/>
          <w:sz w:val="24"/>
          <w:szCs w:val="24"/>
        </w:rPr>
        <w:t>1</w:t>
      </w:r>
      <w:bookmarkStart w:id="0" w:name="_GoBack"/>
      <w:bookmarkEnd w:id="0"/>
      <w:r w:rsidRPr="00836F6F">
        <w:rPr>
          <w:rFonts w:ascii="Times New Roman" w:hAnsi="Times New Roman"/>
          <w:b/>
          <w:kern w:val="0"/>
          <w:sz w:val="24"/>
          <w:szCs w:val="24"/>
        </w:rPr>
        <w:t xml:space="preserve">. The selected proteins in </w:t>
      </w:r>
      <w:r w:rsidRPr="00836F6F">
        <w:rPr>
          <w:rFonts w:ascii="Times New Roman" w:hAnsi="Times New Roman"/>
          <w:b/>
          <w:i/>
          <w:kern w:val="0"/>
          <w:sz w:val="24"/>
          <w:szCs w:val="24"/>
        </w:rPr>
        <w:t>Scylla paramamosain</w:t>
      </w:r>
      <w:r w:rsidRPr="00836F6F">
        <w:rPr>
          <w:rFonts w:ascii="Times New Roman" w:hAnsi="Times New Roman"/>
          <w:b/>
          <w:kern w:val="0"/>
          <w:sz w:val="24"/>
          <w:szCs w:val="24"/>
        </w:rPr>
        <w:t xml:space="preserve"> hemocytes with over 2-fold change post infection.</w:t>
      </w:r>
    </w:p>
    <w:p w:rsidR="00DE059D" w:rsidRDefault="00DE059D" w:rsidP="00562E5C"/>
    <w:tbl>
      <w:tblPr>
        <w:tblW w:w="9977" w:type="dxa"/>
        <w:tblInd w:w="-65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712"/>
        <w:gridCol w:w="2625"/>
        <w:gridCol w:w="763"/>
        <w:gridCol w:w="1136"/>
        <w:gridCol w:w="936"/>
        <w:gridCol w:w="984"/>
        <w:gridCol w:w="821"/>
      </w:tblGrid>
      <w:tr w:rsidR="00DE059D" w:rsidRPr="009842D6" w:rsidTr="004261AC">
        <w:tc>
          <w:tcPr>
            <w:tcW w:w="2749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2543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763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 xml:space="preserve">Score </w:t>
            </w:r>
          </w:p>
        </w:tc>
        <w:tc>
          <w:tcPr>
            <w:tcW w:w="1136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Coverage</w:t>
            </w:r>
          </w:p>
        </w:tc>
        <w:tc>
          <w:tcPr>
            <w:tcW w:w="936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Peptide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Fold change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single" w:sz="8" w:space="0" w:color="000000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tcBorders>
              <w:top w:val="nil"/>
              <w:bottom w:val="single" w:sz="8" w:space="0" w:color="000000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single" w:sz="8" w:space="0" w:color="000000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single" w:sz="8" w:space="0" w:color="000000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single" w:sz="8" w:space="0" w:color="000000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single" w:sz="8" w:space="0" w:color="000000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WSSV</w:t>
            </w:r>
          </w:p>
        </w:tc>
        <w:tc>
          <w:tcPr>
            <w:tcW w:w="838" w:type="dxa"/>
            <w:tcBorders>
              <w:top w:val="nil"/>
              <w:bottom w:val="single" w:sz="8" w:space="0" w:color="000000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VA</w:t>
            </w:r>
          </w:p>
        </w:tc>
      </w:tr>
      <w:tr w:rsidR="00DE059D" w:rsidRPr="009842D6" w:rsidTr="004261AC">
        <w:tc>
          <w:tcPr>
            <w:tcW w:w="2749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>
            <w:pPr>
              <w:rPr>
                <w:b/>
                <w:szCs w:val="21"/>
              </w:rPr>
            </w:pPr>
            <w:r w:rsidRPr="009842D6">
              <w:rPr>
                <w:rFonts w:ascii="Times New Roman" w:hAnsi="Times New Roman"/>
                <w:b/>
                <w:kern w:val="0"/>
                <w:szCs w:val="21"/>
              </w:rPr>
              <w:t>Cytoskeleton/extracellular proteins</w:t>
            </w:r>
          </w:p>
        </w:tc>
        <w:tc>
          <w:tcPr>
            <w:tcW w:w="2543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/>
        </w:tc>
        <w:tc>
          <w:tcPr>
            <w:tcW w:w="763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/>
        </w:tc>
        <w:tc>
          <w:tcPr>
            <w:tcW w:w="1136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/>
        </w:tc>
        <w:tc>
          <w:tcPr>
            <w:tcW w:w="936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/>
        </w:tc>
        <w:tc>
          <w:tcPr>
            <w:tcW w:w="1012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/>
        </w:tc>
        <w:tc>
          <w:tcPr>
            <w:tcW w:w="838" w:type="dxa"/>
            <w:tcBorders>
              <w:top w:val="single" w:sz="8" w:space="0" w:color="000000"/>
              <w:bottom w:val="nil"/>
            </w:tcBorders>
          </w:tcPr>
          <w:p w:rsidR="00DE059D" w:rsidRPr="009842D6" w:rsidRDefault="00DE059D" w:rsidP="004261AC"/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β-actin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2583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67.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4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4.02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1.23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myosin-9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2936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color w:val="000000"/>
              </w:rPr>
            </w:pPr>
            <w:r w:rsidRPr="009842D6">
              <w:rPr>
                <w:color w:val="000000"/>
              </w:rPr>
              <w:t>38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18.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1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rPr>
                <w:rFonts w:ascii="Times New Roman" w:hAnsi="Times New Roman"/>
              </w:rPr>
              <w:t>+</w:t>
            </w:r>
            <w:r w:rsidRPr="009842D6">
              <w:t>2.11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rPr>
                <w:rFonts w:ascii="Times New Roman" w:hAnsi="Times New Roman"/>
              </w:rPr>
              <w:t>+</w:t>
            </w:r>
            <w:r w:rsidRPr="009842D6">
              <w:t>1.96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myosin light chain 2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21132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76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34.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3.58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1.5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low-density lipoprotein receptor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20609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28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0.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6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1.65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5.78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b/>
                <w:color w:val="000000"/>
              </w:rPr>
            </w:pPr>
            <w:r w:rsidRPr="009842D6">
              <w:rPr>
                <w:rFonts w:ascii="Times New Roman" w:hAnsi="Times New Roman"/>
                <w:b/>
                <w:color w:val="000000"/>
              </w:rPr>
              <w:t>Immunologic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anti-lipopolysaccharide factor isoform 4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20686_c1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126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47.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4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1.86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12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color w:val="000000"/>
              </w:rPr>
              <w:t>anti-lipopolysaccharide factor isoform 5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2264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17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7.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5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82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PAPI I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20408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7.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3.10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3.02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pacifastin-like serine protease inhibitor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3991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5.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5.45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99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842D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hysiologic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Sacsin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9443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0.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8.76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31.39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pine-8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20718_c0_seq2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84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30.9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4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6.2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2.17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transketolase-like protein 2-like isoform 1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8784_c0_seq2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341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44.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1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2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laccase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20661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88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6.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7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3.2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32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glutathione S-transferase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5053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163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50.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0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2.1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1.79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sarcoplasmic calcium-binding protein 1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40442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6.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4.78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8.4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troponin C isoform 2b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22592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6.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5.35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2.78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842D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ntracellular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7,8-dihydro-8-oxoguanine-</w:t>
            </w:r>
          </w:p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triphosphatase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79853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4.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16.03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31.92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mitochondrial glutamate carrier protein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comp11638_c1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color w:val="000000"/>
              </w:rPr>
            </w:pPr>
            <w:r w:rsidRPr="009842D6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5.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5.1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13.97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b/>
                <w:szCs w:val="21"/>
              </w:rPr>
            </w:pPr>
            <w:r w:rsidRPr="009842D6">
              <w:rPr>
                <w:rFonts w:ascii="Times New Roman" w:hAnsi="Times New Roman"/>
                <w:b/>
                <w:kern w:val="0"/>
                <w:szCs w:val="21"/>
              </w:rPr>
              <w:t>Unknown/hypothetical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hypothetical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Cs w:val="21"/>
              </w:rPr>
            </w:pPr>
            <w:r w:rsidRPr="009842D6">
              <w:rPr>
                <w:rFonts w:ascii="Times New Roman" w:hAnsi="Times New Roman"/>
                <w:kern w:val="0"/>
                <w:szCs w:val="21"/>
              </w:rPr>
              <w:t>comp9758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7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6.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5.1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2.78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hypothetical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szCs w:val="21"/>
              </w:rPr>
            </w:pPr>
            <w:r w:rsidRPr="009842D6">
              <w:rPr>
                <w:rFonts w:ascii="Times New Roman" w:hAnsi="Times New Roman"/>
                <w:szCs w:val="21"/>
              </w:rPr>
              <w:t>comp19661_c0_seq2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2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5.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2.35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7.35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hypothetical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szCs w:val="21"/>
              </w:rPr>
            </w:pPr>
            <w:r w:rsidRPr="009842D6">
              <w:rPr>
                <w:rFonts w:ascii="Times New Roman" w:hAnsi="Times New Roman"/>
                <w:szCs w:val="21"/>
              </w:rPr>
              <w:t>comp20745_c1_seq1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11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1.67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3.17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hypothetical proteins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szCs w:val="21"/>
              </w:rPr>
            </w:pPr>
            <w:r w:rsidRPr="009842D6">
              <w:rPr>
                <w:rFonts w:ascii="Times New Roman" w:hAnsi="Times New Roman"/>
                <w:szCs w:val="21"/>
              </w:rPr>
              <w:t>comp11405_c0_seq1_No.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23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42.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DE059D" w:rsidRPr="009842D6" w:rsidRDefault="00DE059D" w:rsidP="004261AC">
            <w:r w:rsidRPr="009842D6">
              <w:t>5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1.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-2.91</w:t>
            </w:r>
          </w:p>
        </w:tc>
      </w:tr>
      <w:tr w:rsidR="00DE059D" w:rsidRPr="009842D6" w:rsidTr="004261AC">
        <w:tc>
          <w:tcPr>
            <w:tcW w:w="2749" w:type="dxa"/>
            <w:tcBorders>
              <w:top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42D6">
              <w:rPr>
                <w:rFonts w:ascii="Times New Roman" w:hAnsi="Times New Roman"/>
                <w:kern w:val="0"/>
                <w:sz w:val="24"/>
                <w:szCs w:val="24"/>
              </w:rPr>
              <w:t>hypothetical proteins</w:t>
            </w:r>
          </w:p>
        </w:tc>
        <w:tc>
          <w:tcPr>
            <w:tcW w:w="2543" w:type="dxa"/>
            <w:tcBorders>
              <w:top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  <w:szCs w:val="21"/>
              </w:rPr>
            </w:pPr>
            <w:r w:rsidRPr="009842D6">
              <w:rPr>
                <w:rFonts w:ascii="Times New Roman" w:hAnsi="Times New Roman"/>
                <w:szCs w:val="21"/>
              </w:rPr>
              <w:t>comp4483_c0_seq2_No.1</w:t>
            </w:r>
          </w:p>
        </w:tc>
        <w:tc>
          <w:tcPr>
            <w:tcW w:w="763" w:type="dxa"/>
            <w:tcBorders>
              <w:top w:val="nil"/>
            </w:tcBorders>
          </w:tcPr>
          <w:p w:rsidR="00DE059D" w:rsidRPr="009842D6" w:rsidRDefault="00DE059D" w:rsidP="004261AC">
            <w:r w:rsidRPr="009842D6">
              <w:t>168</w:t>
            </w:r>
          </w:p>
        </w:tc>
        <w:tc>
          <w:tcPr>
            <w:tcW w:w="1136" w:type="dxa"/>
            <w:tcBorders>
              <w:top w:val="nil"/>
            </w:tcBorders>
          </w:tcPr>
          <w:p w:rsidR="00DE059D" w:rsidRPr="009842D6" w:rsidRDefault="00DE059D" w:rsidP="004261AC">
            <w:r w:rsidRPr="009842D6">
              <w:t>23.1</w:t>
            </w:r>
          </w:p>
        </w:tc>
        <w:tc>
          <w:tcPr>
            <w:tcW w:w="936" w:type="dxa"/>
            <w:tcBorders>
              <w:top w:val="nil"/>
            </w:tcBorders>
          </w:tcPr>
          <w:p w:rsidR="00DE059D" w:rsidRPr="009842D6" w:rsidRDefault="00DE059D" w:rsidP="004261AC">
            <w:r w:rsidRPr="009842D6">
              <w:t>5</w:t>
            </w:r>
          </w:p>
        </w:tc>
        <w:tc>
          <w:tcPr>
            <w:tcW w:w="1012" w:type="dxa"/>
            <w:tcBorders>
              <w:top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17.86</w:t>
            </w:r>
          </w:p>
        </w:tc>
        <w:tc>
          <w:tcPr>
            <w:tcW w:w="838" w:type="dxa"/>
            <w:tcBorders>
              <w:top w:val="nil"/>
            </w:tcBorders>
          </w:tcPr>
          <w:p w:rsidR="00DE059D" w:rsidRPr="009842D6" w:rsidRDefault="00DE059D" w:rsidP="004261AC">
            <w:pPr>
              <w:rPr>
                <w:rFonts w:ascii="Times New Roman" w:hAnsi="Times New Roman"/>
              </w:rPr>
            </w:pPr>
            <w:r w:rsidRPr="009842D6">
              <w:rPr>
                <w:rFonts w:ascii="Times New Roman" w:hAnsi="Times New Roman"/>
              </w:rPr>
              <w:t>+2.86</w:t>
            </w:r>
          </w:p>
        </w:tc>
      </w:tr>
    </w:tbl>
    <w:p w:rsidR="00DE059D" w:rsidRDefault="00DE059D"/>
    <w:sectPr w:rsidR="00DE059D" w:rsidSect="00636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593D" w:rsidRDefault="0094593D" w:rsidP="00841F38">
      <w:r>
        <w:separator/>
      </w:r>
    </w:p>
  </w:endnote>
  <w:endnote w:type="continuationSeparator" w:id="0">
    <w:p w:rsidR="0094593D" w:rsidRDefault="0094593D" w:rsidP="00841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593D" w:rsidRDefault="0094593D" w:rsidP="00841F38">
      <w:r>
        <w:separator/>
      </w:r>
    </w:p>
  </w:footnote>
  <w:footnote w:type="continuationSeparator" w:id="0">
    <w:p w:rsidR="0094593D" w:rsidRDefault="0094593D" w:rsidP="00841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F38"/>
    <w:rsid w:val="001717FE"/>
    <w:rsid w:val="00192FB8"/>
    <w:rsid w:val="003324E4"/>
    <w:rsid w:val="003C2C27"/>
    <w:rsid w:val="004254DB"/>
    <w:rsid w:val="004261AC"/>
    <w:rsid w:val="00473020"/>
    <w:rsid w:val="004C0356"/>
    <w:rsid w:val="004F6CDB"/>
    <w:rsid w:val="00536309"/>
    <w:rsid w:val="00562E5C"/>
    <w:rsid w:val="005B13AF"/>
    <w:rsid w:val="00636D09"/>
    <w:rsid w:val="006861C2"/>
    <w:rsid w:val="006C2CD1"/>
    <w:rsid w:val="00836F6F"/>
    <w:rsid w:val="00841F38"/>
    <w:rsid w:val="0094593D"/>
    <w:rsid w:val="009842D6"/>
    <w:rsid w:val="00986F68"/>
    <w:rsid w:val="009C4D87"/>
    <w:rsid w:val="00A05161"/>
    <w:rsid w:val="00A85BC6"/>
    <w:rsid w:val="00AE2794"/>
    <w:rsid w:val="00AE421A"/>
    <w:rsid w:val="00B627AB"/>
    <w:rsid w:val="00C82DB5"/>
    <w:rsid w:val="00C92581"/>
    <w:rsid w:val="00DE059D"/>
    <w:rsid w:val="00E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56A217"/>
  <w15:docId w15:val="{6666968A-F6F1-4E42-BB48-766AB6DE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36D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841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41F3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841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41F38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841F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1F3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1</vt:lpstr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</dc:title>
  <dc:subject/>
  <dc:creator>朱斐</dc:creator>
  <cp:keywords/>
  <dc:description/>
  <cp:lastModifiedBy>Agnese Perrone</cp:lastModifiedBy>
  <cp:revision>2</cp:revision>
  <dcterms:created xsi:type="dcterms:W3CDTF">2017-04-12T10:03:00Z</dcterms:created>
  <dcterms:modified xsi:type="dcterms:W3CDTF">2017-04-12T10:03:00Z</dcterms:modified>
</cp:coreProperties>
</file>